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74D46" w14:textId="64FA1F4B" w:rsidR="00154C1D" w:rsidRPr="00154C1D" w:rsidRDefault="00154C1D" w:rsidP="00154C1D">
      <w:pPr>
        <w:spacing w:line="240" w:lineRule="auto"/>
        <w:rPr>
          <w:rFonts w:ascii="Times New Roman" w:eastAsia="黑体" w:hAnsi="Times New Roman" w:cs="Times New Roman"/>
          <w:b/>
          <w:bCs/>
          <w:color w:val="000000"/>
          <w:sz w:val="21"/>
          <w:szCs w:val="21"/>
          <w:shd w:val="clear" w:color="auto" w:fill="FFFFFF"/>
          <w14:ligatures w14:val="none"/>
        </w:rPr>
      </w:pPr>
      <w:r w:rsidRPr="00154C1D">
        <w:rPr>
          <w:rFonts w:ascii="Times New Roman" w:eastAsia="黑体" w:hAnsi="Times New Roman" w:cs="Times New Roman"/>
          <w:b/>
          <w:bCs/>
          <w:color w:val="000000"/>
          <w:sz w:val="21"/>
          <w:szCs w:val="21"/>
          <w:shd w:val="clear" w:color="auto" w:fill="FFFFFF"/>
          <w14:ligatures w14:val="none"/>
        </w:rPr>
        <w:t xml:space="preserve"> Table </w:t>
      </w:r>
      <w:r w:rsidR="00534D81">
        <w:rPr>
          <w:rFonts w:ascii="Times New Roman" w:eastAsia="黑体" w:hAnsi="Times New Roman" w:cs="Times New Roman" w:hint="eastAsia"/>
          <w:b/>
          <w:bCs/>
          <w:color w:val="000000"/>
          <w:sz w:val="21"/>
          <w:szCs w:val="21"/>
          <w:shd w:val="clear" w:color="auto" w:fill="FFFFFF"/>
          <w14:ligatures w14:val="none"/>
        </w:rPr>
        <w:t>s</w:t>
      </w:r>
      <w:r>
        <w:rPr>
          <w:rFonts w:ascii="Times New Roman" w:eastAsia="黑体" w:hAnsi="Times New Roman" w:cs="Times New Roman" w:hint="eastAsia"/>
          <w:b/>
          <w:bCs/>
          <w:color w:val="000000"/>
          <w:sz w:val="21"/>
          <w:szCs w:val="21"/>
          <w:shd w:val="clear" w:color="auto" w:fill="FFFFFF"/>
          <w14:ligatures w14:val="none"/>
        </w:rPr>
        <w:t>1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1569"/>
        <w:gridCol w:w="1569"/>
        <w:gridCol w:w="1864"/>
        <w:gridCol w:w="1722"/>
      </w:tblGrid>
      <w:tr w:rsidR="00154C1D" w:rsidRPr="00154C1D" w14:paraId="15CA17B2" w14:textId="77777777" w:rsidTr="00906CCA">
        <w:trPr>
          <w:jc w:val="center"/>
        </w:trPr>
        <w:tc>
          <w:tcPr>
            <w:tcW w:w="15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E1C3884" w14:textId="77777777" w:rsidR="00154C1D" w:rsidRPr="00154C1D" w:rsidRDefault="00154C1D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</w:p>
        </w:tc>
        <w:tc>
          <w:tcPr>
            <w:tcW w:w="15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BB101BC" w14:textId="0EBFB7BC" w:rsidR="00154C1D" w:rsidRPr="00154C1D" w:rsidRDefault="00154C1D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WT-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Ctrl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9C64B6" w14:textId="2AD26322" w:rsidR="00154C1D" w:rsidRPr="00154C1D" w:rsidRDefault="00154C1D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DJ-1</w:t>
            </w:r>
            <w:r w:rsidRPr="00154C1D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-/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-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Ctrl</w:t>
            </w:r>
          </w:p>
        </w:tc>
        <w:tc>
          <w:tcPr>
            <w:tcW w:w="18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AD064AB" w14:textId="7D29D0B5" w:rsidR="00154C1D" w:rsidRPr="00154C1D" w:rsidRDefault="00154C1D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WT-VMC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7B2EA0F" w14:textId="074A91DE" w:rsidR="00154C1D" w:rsidRPr="00154C1D" w:rsidRDefault="00154C1D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DJ-1</w:t>
            </w:r>
            <w:r w:rsidRPr="00154C1D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-/-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VMC</w:t>
            </w:r>
          </w:p>
        </w:tc>
      </w:tr>
      <w:tr w:rsidR="00154C1D" w:rsidRPr="00154C1D" w14:paraId="1449D973" w14:textId="77777777" w:rsidTr="00906CCA">
        <w:trPr>
          <w:jc w:val="center"/>
        </w:trPr>
        <w:tc>
          <w:tcPr>
            <w:tcW w:w="1582" w:type="dxa"/>
            <w:tcBorders>
              <w:top w:val="single" w:sz="12" w:space="0" w:color="auto"/>
            </w:tcBorders>
            <w:shd w:val="clear" w:color="auto" w:fill="auto"/>
          </w:tcPr>
          <w:p w14:paraId="04FBBDC4" w14:textId="26211A9A" w:rsidR="00154C1D" w:rsidRPr="00154C1D" w:rsidRDefault="00154C1D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LVID-</w:t>
            </w:r>
            <w:r w:rsidRPr="00154C1D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d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(</w:t>
            </w:r>
            <w:r w:rsidR="004E0087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m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m)</w:t>
            </w:r>
          </w:p>
        </w:tc>
        <w:tc>
          <w:tcPr>
            <w:tcW w:w="1569" w:type="dxa"/>
            <w:tcBorders>
              <w:top w:val="single" w:sz="12" w:space="0" w:color="auto"/>
            </w:tcBorders>
            <w:shd w:val="clear" w:color="auto" w:fill="auto"/>
          </w:tcPr>
          <w:p w14:paraId="48ABC139" w14:textId="358BD134" w:rsidR="00154C1D" w:rsidRPr="00154C1D" w:rsidRDefault="00601B8F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  <w:r w:rsidR="00154C1D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</w:t>
            </w:r>
            <w:r w:rsidR="00154C1D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9</w:t>
            </w:r>
          </w:p>
        </w:tc>
        <w:tc>
          <w:tcPr>
            <w:tcW w:w="1569" w:type="dxa"/>
            <w:tcBorders>
              <w:top w:val="single" w:sz="12" w:space="0" w:color="auto"/>
            </w:tcBorders>
            <w:shd w:val="clear" w:color="auto" w:fill="auto"/>
          </w:tcPr>
          <w:p w14:paraId="00208A51" w14:textId="63ADAD72" w:rsidR="00154C1D" w:rsidRPr="00154C1D" w:rsidRDefault="00601B8F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  <w:r w:rsidR="00154C1D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2</w:t>
            </w:r>
            <w:r w:rsidR="00154C1D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4</w:t>
            </w:r>
          </w:p>
        </w:tc>
        <w:tc>
          <w:tcPr>
            <w:tcW w:w="1864" w:type="dxa"/>
            <w:tcBorders>
              <w:top w:val="single" w:sz="12" w:space="0" w:color="auto"/>
            </w:tcBorders>
            <w:shd w:val="clear" w:color="auto" w:fill="auto"/>
          </w:tcPr>
          <w:p w14:paraId="7B66FA66" w14:textId="19D7423A" w:rsidR="00154C1D" w:rsidRPr="00154C1D" w:rsidRDefault="00154C1D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3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0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8</w:t>
            </w:r>
          </w:p>
        </w:tc>
        <w:tc>
          <w:tcPr>
            <w:tcW w:w="1722" w:type="dxa"/>
            <w:tcBorders>
              <w:top w:val="single" w:sz="12" w:space="0" w:color="auto"/>
            </w:tcBorders>
            <w:shd w:val="clear" w:color="auto" w:fill="auto"/>
          </w:tcPr>
          <w:p w14:paraId="38A10501" w14:textId="2E04F24B" w:rsidR="00154C1D" w:rsidRPr="00154C1D" w:rsidRDefault="00154C1D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3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7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5</w:t>
            </w:r>
          </w:p>
        </w:tc>
      </w:tr>
      <w:tr w:rsidR="00154C1D" w:rsidRPr="00154C1D" w14:paraId="273D9785" w14:textId="77777777" w:rsidTr="00906CCA">
        <w:trPr>
          <w:jc w:val="center"/>
        </w:trPr>
        <w:tc>
          <w:tcPr>
            <w:tcW w:w="1582" w:type="dxa"/>
            <w:shd w:val="clear" w:color="auto" w:fill="auto"/>
          </w:tcPr>
          <w:p w14:paraId="7027BB56" w14:textId="0ECF9F26" w:rsidR="00154C1D" w:rsidRPr="00154C1D" w:rsidRDefault="00154C1D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LVID-s(</w:t>
            </w:r>
            <w:r w:rsidR="004E0087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m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m)</w:t>
            </w:r>
          </w:p>
        </w:tc>
        <w:tc>
          <w:tcPr>
            <w:tcW w:w="1569" w:type="dxa"/>
            <w:shd w:val="clear" w:color="auto" w:fill="auto"/>
          </w:tcPr>
          <w:p w14:paraId="3F4AB2AD" w14:textId="2368863C" w:rsidR="00154C1D" w:rsidRPr="00154C1D" w:rsidRDefault="00154C1D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1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80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1</w:t>
            </w:r>
          </w:p>
        </w:tc>
        <w:tc>
          <w:tcPr>
            <w:tcW w:w="1569" w:type="dxa"/>
            <w:shd w:val="clear" w:color="auto" w:fill="auto"/>
          </w:tcPr>
          <w:p w14:paraId="2FB567FF" w14:textId="6EAD7317" w:rsidR="00154C1D" w:rsidRPr="00154C1D" w:rsidRDefault="00154C1D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1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85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1</w:t>
            </w:r>
          </w:p>
        </w:tc>
        <w:tc>
          <w:tcPr>
            <w:tcW w:w="1864" w:type="dxa"/>
            <w:shd w:val="clear" w:color="auto" w:fill="auto"/>
          </w:tcPr>
          <w:p w14:paraId="5D63709C" w14:textId="0ECFF506" w:rsidR="00154C1D" w:rsidRPr="00154C1D" w:rsidRDefault="00154C1D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2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59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5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***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:vertAlign w:val="superscript"/>
                <w14:ligatures w14:val="none"/>
              </w:rPr>
              <w:t>*</w:t>
            </w:r>
          </w:p>
        </w:tc>
        <w:tc>
          <w:tcPr>
            <w:tcW w:w="1722" w:type="dxa"/>
            <w:shd w:val="clear" w:color="auto" w:fill="auto"/>
          </w:tcPr>
          <w:p w14:paraId="4AE3FBBE" w14:textId="45EF2A47" w:rsidR="00154C1D" w:rsidRPr="00154C1D" w:rsidRDefault="00154C1D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2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88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0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9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###</w:t>
            </w:r>
          </w:p>
        </w:tc>
      </w:tr>
      <w:tr w:rsidR="00154C1D" w:rsidRPr="00154C1D" w14:paraId="68AB7CBC" w14:textId="77777777" w:rsidTr="00906CCA">
        <w:trPr>
          <w:jc w:val="center"/>
        </w:trPr>
        <w:tc>
          <w:tcPr>
            <w:tcW w:w="1582" w:type="dxa"/>
            <w:tcBorders>
              <w:bottom w:val="nil"/>
            </w:tcBorders>
            <w:shd w:val="clear" w:color="auto" w:fill="auto"/>
          </w:tcPr>
          <w:p w14:paraId="00EA8796" w14:textId="77777777" w:rsidR="00154C1D" w:rsidRPr="00154C1D" w:rsidRDefault="00154C1D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proofErr w:type="gramStart"/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LVEF(</w:t>
            </w:r>
            <w:proofErr w:type="gramEnd"/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%)</w:t>
            </w:r>
          </w:p>
        </w:tc>
        <w:tc>
          <w:tcPr>
            <w:tcW w:w="1569" w:type="dxa"/>
            <w:tcBorders>
              <w:bottom w:val="nil"/>
            </w:tcBorders>
            <w:shd w:val="clear" w:color="auto" w:fill="auto"/>
          </w:tcPr>
          <w:p w14:paraId="406036CC" w14:textId="71DDBE5A" w:rsidR="00154C1D" w:rsidRPr="00154C1D" w:rsidRDefault="00154C1D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7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7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5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5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2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5</w:t>
            </w:r>
          </w:p>
        </w:tc>
        <w:tc>
          <w:tcPr>
            <w:tcW w:w="1569" w:type="dxa"/>
            <w:tcBorders>
              <w:bottom w:val="nil"/>
            </w:tcBorders>
            <w:shd w:val="clear" w:color="auto" w:fill="auto"/>
          </w:tcPr>
          <w:p w14:paraId="4622F784" w14:textId="3EC5BDC6" w:rsidR="00154C1D" w:rsidRPr="00154C1D" w:rsidRDefault="00154C1D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7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6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5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5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8</w:t>
            </w:r>
          </w:p>
        </w:tc>
        <w:tc>
          <w:tcPr>
            <w:tcW w:w="1864" w:type="dxa"/>
            <w:tcBorders>
              <w:bottom w:val="nil"/>
            </w:tcBorders>
            <w:shd w:val="clear" w:color="auto" w:fill="auto"/>
          </w:tcPr>
          <w:p w14:paraId="467E6C3A" w14:textId="78342EAC" w:rsidR="00154C1D" w:rsidRPr="00154C1D" w:rsidRDefault="00C16793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8</w:t>
            </w:r>
            <w:r w:rsidR="00154C1D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51</w:t>
            </w:r>
            <w:r w:rsidR="00154C1D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</w:t>
            </w:r>
            <w:r w:rsidR="00154C1D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8</w:t>
            </w:r>
            <w:r w:rsidR="00154C1D"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****</w:t>
            </w:r>
          </w:p>
        </w:tc>
        <w:tc>
          <w:tcPr>
            <w:tcW w:w="1722" w:type="dxa"/>
            <w:tcBorders>
              <w:bottom w:val="nil"/>
            </w:tcBorders>
            <w:shd w:val="clear" w:color="auto" w:fill="auto"/>
          </w:tcPr>
          <w:p w14:paraId="7B0ACEC6" w14:textId="1939A48C" w:rsidR="00154C1D" w:rsidRPr="00154C1D" w:rsidRDefault="00C16793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6</w:t>
            </w:r>
            <w:r w:rsidR="00154C1D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3</w:t>
            </w:r>
            <w:r w:rsidR="00154C1D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</w:t>
            </w:r>
            <w:r w:rsidR="00154C1D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77</w:t>
            </w:r>
            <w:r w:rsidR="00154C1D"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##</w:t>
            </w:r>
          </w:p>
        </w:tc>
      </w:tr>
      <w:tr w:rsidR="00154C1D" w:rsidRPr="00154C1D" w14:paraId="1C88955B" w14:textId="77777777" w:rsidTr="00154C1D">
        <w:trPr>
          <w:jc w:val="center"/>
        </w:trPr>
        <w:tc>
          <w:tcPr>
            <w:tcW w:w="1582" w:type="dxa"/>
            <w:tcBorders>
              <w:top w:val="nil"/>
              <w:bottom w:val="nil"/>
            </w:tcBorders>
            <w:shd w:val="clear" w:color="auto" w:fill="auto"/>
          </w:tcPr>
          <w:p w14:paraId="15DD2D6A" w14:textId="77777777" w:rsidR="00154C1D" w:rsidRPr="00154C1D" w:rsidRDefault="00154C1D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proofErr w:type="gramStart"/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LVFS(</w:t>
            </w:r>
            <w:proofErr w:type="gramEnd"/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%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</w:tcPr>
          <w:p w14:paraId="6123EB4F" w14:textId="04D65BD9" w:rsidR="00154C1D" w:rsidRPr="00154C1D" w:rsidRDefault="00154C1D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4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5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5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9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</w:tcPr>
          <w:p w14:paraId="3A07318E" w14:textId="03832453" w:rsidR="00154C1D" w:rsidRPr="00154C1D" w:rsidRDefault="00154C1D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44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5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 w:rsidR="00C16793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6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</w:tcPr>
          <w:p w14:paraId="4104F817" w14:textId="21067192" w:rsidR="00154C1D" w:rsidRPr="00154C1D" w:rsidRDefault="00C16793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3</w:t>
            </w:r>
            <w:r w:rsidR="00154C1D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81</w:t>
            </w:r>
            <w:r w:rsidR="00154C1D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</w:t>
            </w:r>
            <w:r w:rsidR="00154C1D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67</w:t>
            </w:r>
            <w:r w:rsidR="00154C1D"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****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</w:tcPr>
          <w:p w14:paraId="76AE6C95" w14:textId="7D411180" w:rsidR="00154C1D" w:rsidRPr="00154C1D" w:rsidRDefault="00C16793" w:rsidP="00154C1D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7</w:t>
            </w:r>
            <w:r w:rsidR="00154C1D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4</w:t>
            </w:r>
            <w:r w:rsidR="00154C1D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.51</w:t>
            </w:r>
            <w:r w:rsidR="00154C1D"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#</w:t>
            </w:r>
          </w:p>
        </w:tc>
      </w:tr>
      <w:tr w:rsidR="00742C80" w:rsidRPr="00154C1D" w14:paraId="04FA11E7" w14:textId="77777777" w:rsidTr="00601B8F">
        <w:trPr>
          <w:jc w:val="center"/>
        </w:trPr>
        <w:tc>
          <w:tcPr>
            <w:tcW w:w="1582" w:type="dxa"/>
            <w:tcBorders>
              <w:top w:val="nil"/>
              <w:bottom w:val="nil"/>
            </w:tcBorders>
            <w:shd w:val="clear" w:color="auto" w:fill="auto"/>
          </w:tcPr>
          <w:p w14:paraId="4A881A1B" w14:textId="36A3DE66" w:rsidR="00742C80" w:rsidRPr="00154C1D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LVAW-d</w:t>
            </w:r>
            <w:r w:rsidR="008D727F"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(</w:t>
            </w:r>
            <w:r w:rsidR="004E0087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m</w:t>
            </w:r>
            <w:r w:rsidR="008D727F"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m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</w:tcPr>
          <w:p w14:paraId="625E6B47" w14:textId="02239AB2" w:rsidR="00742C80" w:rsidRPr="00154C1D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9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2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</w:tcPr>
          <w:p w14:paraId="5B466B18" w14:textId="7BD56940" w:rsidR="00742C80" w:rsidRPr="00154C1D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9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2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</w:tcPr>
          <w:p w14:paraId="37874B90" w14:textId="50123B54" w:rsidR="00742C80" w:rsidRPr="00154C1D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9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2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</w:tcPr>
          <w:p w14:paraId="5C6AB6F7" w14:textId="1A727E35" w:rsidR="00742C80" w:rsidRPr="00154C1D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9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3</w:t>
            </w:r>
          </w:p>
        </w:tc>
      </w:tr>
      <w:tr w:rsidR="00742C80" w:rsidRPr="00154C1D" w14:paraId="637F1164" w14:textId="77777777" w:rsidTr="00601B8F">
        <w:trPr>
          <w:jc w:val="center"/>
        </w:trPr>
        <w:tc>
          <w:tcPr>
            <w:tcW w:w="1582" w:type="dxa"/>
            <w:tcBorders>
              <w:top w:val="nil"/>
              <w:bottom w:val="nil"/>
            </w:tcBorders>
            <w:shd w:val="clear" w:color="auto" w:fill="auto"/>
          </w:tcPr>
          <w:p w14:paraId="60C24DCC" w14:textId="22006D86" w:rsidR="00742C80" w:rsidRPr="00154C1D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LVAW-s</w:t>
            </w:r>
            <w:r w:rsidR="008D727F"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(</w:t>
            </w:r>
            <w:r w:rsidR="004E0087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m</w:t>
            </w:r>
            <w:r w:rsidR="008D727F"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m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</w:tcPr>
          <w:p w14:paraId="192F7882" w14:textId="34EEEF8E" w:rsidR="00742C80" w:rsidRPr="00154C1D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25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2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</w:tcPr>
          <w:p w14:paraId="4D2ECE32" w14:textId="057D84FB" w:rsidR="00742C80" w:rsidRPr="00154C1D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24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2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</w:tcPr>
          <w:p w14:paraId="17A92C22" w14:textId="0A551876" w:rsidR="00742C80" w:rsidRPr="00154C1D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09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****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</w:tcPr>
          <w:p w14:paraId="500ED145" w14:textId="1E738ED8" w:rsidR="00742C80" w:rsidRPr="00154C1D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0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2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####</w:t>
            </w:r>
          </w:p>
        </w:tc>
      </w:tr>
      <w:tr w:rsidR="00742C80" w:rsidRPr="00154C1D" w14:paraId="72208188" w14:textId="77777777" w:rsidTr="00601B8F">
        <w:trPr>
          <w:jc w:val="center"/>
        </w:trPr>
        <w:tc>
          <w:tcPr>
            <w:tcW w:w="1582" w:type="dxa"/>
            <w:tcBorders>
              <w:top w:val="nil"/>
              <w:bottom w:val="nil"/>
            </w:tcBorders>
            <w:shd w:val="clear" w:color="auto" w:fill="auto"/>
          </w:tcPr>
          <w:p w14:paraId="22EEA2F4" w14:textId="2DF219BC" w:rsidR="00742C80" w:rsidRPr="00154C1D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LVPW-d</w:t>
            </w:r>
            <w:r w:rsidR="008D727F"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(</w:t>
            </w:r>
            <w:r w:rsidR="004E0087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m</w:t>
            </w:r>
            <w:r w:rsidR="008D727F"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m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</w:tcPr>
          <w:p w14:paraId="37EE21A4" w14:textId="61F78AFF" w:rsidR="00742C80" w:rsidRPr="00154C1D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09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11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</w:tcPr>
          <w:p w14:paraId="458D507E" w14:textId="2ADDA105" w:rsidR="00742C80" w:rsidRPr="00154C1D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07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7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</w:tcPr>
          <w:p w14:paraId="5955C94A" w14:textId="0C5BE2A3" w:rsidR="00742C80" w:rsidRPr="00154C1D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08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7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</w:tcPr>
          <w:p w14:paraId="4B17FBB7" w14:textId="0A817A74" w:rsidR="00742C80" w:rsidRPr="00154C1D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1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9</w:t>
            </w:r>
          </w:p>
        </w:tc>
      </w:tr>
      <w:tr w:rsidR="00742C80" w:rsidRPr="00154C1D" w14:paraId="0C4D413E" w14:textId="77777777" w:rsidTr="00906CCA">
        <w:trPr>
          <w:jc w:val="center"/>
        </w:trPr>
        <w:tc>
          <w:tcPr>
            <w:tcW w:w="158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2B0670F" w14:textId="02011216" w:rsidR="00742C80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LVPW-s</w:t>
            </w:r>
            <w:r w:rsidR="008D727F"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(</w:t>
            </w:r>
            <w:r w:rsidR="004E0087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m</w:t>
            </w:r>
            <w:r w:rsidR="008D727F"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m)</w:t>
            </w:r>
          </w:p>
        </w:tc>
        <w:tc>
          <w:tcPr>
            <w:tcW w:w="156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46E795A" w14:textId="41223313" w:rsidR="00742C80" w:rsidRPr="00154C1D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55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5</w:t>
            </w:r>
          </w:p>
        </w:tc>
        <w:tc>
          <w:tcPr>
            <w:tcW w:w="156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D322F70" w14:textId="4A5EF999" w:rsidR="00742C80" w:rsidRPr="00154C1D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54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1</w:t>
            </w:r>
          </w:p>
        </w:tc>
        <w:tc>
          <w:tcPr>
            <w:tcW w:w="186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952A8F1" w14:textId="2734771B" w:rsidR="00742C80" w:rsidRPr="00154C1D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44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5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**</w:t>
            </w:r>
          </w:p>
        </w:tc>
        <w:tc>
          <w:tcPr>
            <w:tcW w:w="172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327E371" w14:textId="610C6FAD" w:rsidR="00742C80" w:rsidRPr="00154C1D" w:rsidRDefault="00742C80" w:rsidP="00742C80">
            <w:pPr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34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6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#</w:t>
            </w:r>
          </w:p>
        </w:tc>
      </w:tr>
    </w:tbl>
    <w:p w14:paraId="2017D502" w14:textId="56CB627D" w:rsidR="00154C1D" w:rsidRDefault="00154C1D" w:rsidP="00154C1D">
      <w:pPr>
        <w:widowControl/>
        <w:spacing w:after="0" w:line="400" w:lineRule="exact"/>
        <w:jc w:val="both"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LVID-d and LVID-s=left ventricular diastolic and systolic internal diameters; LVEF=left ventricular ejection fraction; LVFS=left ventricular short-axis shortening rate. </w:t>
      </w:r>
      <w:r w:rsidR="00455E4B">
        <w:rPr>
          <w:rFonts w:ascii="Times New Roman" w:eastAsia="宋体" w:hAnsi="Times New Roman" w:cs="Times New Roman" w:hint="eastAsia"/>
          <w:color w:val="000000"/>
          <w:sz w:val="21"/>
          <w14:ligatures w14:val="none"/>
        </w:rPr>
        <w:t>LVAW-d</w:t>
      </w:r>
      <w:r w:rsidR="00455E4B" w:rsidRPr="00455E4B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</w:t>
      </w:r>
      <w:r w:rsidR="00455E4B"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and</w:t>
      </w:r>
      <w:r w:rsidR="00455E4B" w:rsidRPr="00455E4B">
        <w:rPr>
          <w:rFonts w:ascii="Times New Roman" w:eastAsia="宋体" w:hAnsi="Times New Roman" w:cs="Times New Roman" w:hint="eastAsia"/>
          <w:color w:val="000000"/>
          <w:sz w:val="21"/>
          <w14:ligatures w14:val="none"/>
        </w:rPr>
        <w:t xml:space="preserve"> </w:t>
      </w:r>
      <w:r w:rsidR="00455E4B">
        <w:rPr>
          <w:rFonts w:ascii="Times New Roman" w:eastAsia="宋体" w:hAnsi="Times New Roman" w:cs="Times New Roman" w:hint="eastAsia"/>
          <w:color w:val="000000"/>
          <w:sz w:val="21"/>
          <w14:ligatures w14:val="none"/>
        </w:rPr>
        <w:t>LVAW-s</w:t>
      </w:r>
      <w:r w:rsidR="00455E4B"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=left ventricular </w:t>
      </w:r>
      <w:r w:rsidR="00AE7CE9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anterior wall thickness at end diastole and systole</w:t>
      </w:r>
      <w:r w:rsidR="00455E4B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.</w:t>
      </w:r>
      <w:r w:rsidR="00455E4B"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</w:t>
      </w:r>
      <w:r w:rsidR="00455E4B" w:rsidRPr="00455E4B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LV</w:t>
      </w:r>
      <w:r w:rsidR="00455E4B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P</w:t>
      </w:r>
      <w:r w:rsidR="00455E4B" w:rsidRPr="00455E4B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W-d and LV</w:t>
      </w:r>
      <w:r w:rsidR="00455E4B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P</w:t>
      </w:r>
      <w:r w:rsidR="00455E4B" w:rsidRPr="00455E4B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W-s=left ventricular </w:t>
      </w:r>
      <w:r w:rsidR="00AE7CE9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posterior wall thickness at end diastole and</w:t>
      </w:r>
      <w:r w:rsidR="00AE7CE9" w:rsidRPr="00AE7CE9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</w:t>
      </w:r>
      <w:r w:rsidR="00AE7CE9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systole. D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ata are shown as mean ± SD.</w:t>
      </w:r>
      <w:r w:rsidR="000E5883" w:rsidRPr="000E5883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</w:t>
      </w:r>
      <w:r w:rsidR="000E5883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N</w:t>
      </w:r>
      <w:r w:rsidR="000E5883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=6. 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(WT-Ctrl, normal wild type mice; DJ-1</w:t>
      </w:r>
      <w:r w:rsidRPr="0035611B">
        <w:rPr>
          <w:rFonts w:ascii="Times New Roman" w:eastAsia="宋体" w:hAnsi="Times New Roman" w:cs="Times New Roman"/>
          <w:kern w:val="0"/>
          <w:sz w:val="21"/>
          <w:szCs w:val="21"/>
          <w:vertAlign w:val="superscript"/>
          <w14:ligatures w14:val="none"/>
        </w:rPr>
        <w:t>-/-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-Ctrl, normal DJ-1 deletion mice; WT-VMC, CVB3-infected wild type mice; DJ-1</w:t>
      </w:r>
      <w:r w:rsidRPr="0035611B">
        <w:rPr>
          <w:rFonts w:ascii="Times New Roman" w:eastAsia="宋体" w:hAnsi="Times New Roman" w:cs="Times New Roman"/>
          <w:kern w:val="0"/>
          <w:sz w:val="21"/>
          <w:szCs w:val="21"/>
          <w:vertAlign w:val="superscript"/>
          <w14:ligatures w14:val="none"/>
        </w:rPr>
        <w:t>-/-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-VMC, CVB3-infected DJ-1 deletion mice. *WT-VMC vs WT-Ctrl; # DJ-1</w:t>
      </w:r>
      <w:r w:rsidRPr="0035611B">
        <w:rPr>
          <w:rFonts w:ascii="Times New Roman" w:eastAsia="宋体" w:hAnsi="Times New Roman" w:cs="Times New Roman"/>
          <w:kern w:val="0"/>
          <w:sz w:val="21"/>
          <w:szCs w:val="21"/>
          <w:vertAlign w:val="superscript"/>
          <w14:ligatures w14:val="none"/>
        </w:rPr>
        <w:t>-/-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-VMC vs WT-VMC; </w:t>
      </w:r>
      <w:r w:rsidR="00D84288" w:rsidRPr="0014734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One-way ANOVA by post-test (Tukey) analysis was used.</w:t>
      </w:r>
      <w:r w:rsidR="00D84288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**</w:t>
      </w:r>
      <w:r w:rsidRPr="00FB6353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&lt; 0.01, ****</w:t>
      </w:r>
      <w:r w:rsidRPr="00FB6353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&lt; 0.0001, #</w:t>
      </w:r>
      <w:r w:rsidRPr="00FB6353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&lt; 0.05</w:t>
      </w:r>
      <w:r w:rsidR="0035611B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,</w:t>
      </w:r>
      <w:r w:rsidR="0035611B" w:rsidRPr="0035611B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</w:t>
      </w:r>
      <w:r w:rsidR="0035611B"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##</w:t>
      </w:r>
      <w:r w:rsidR="0035611B" w:rsidRPr="00FB6353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="0035611B"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&lt; 0.0</w:t>
      </w:r>
      <w:r w:rsidR="0035611B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1,</w:t>
      </w:r>
      <w:r w:rsidR="0035611B" w:rsidRPr="0035611B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</w:t>
      </w:r>
      <w:r w:rsidR="0035611B"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###</w:t>
      </w:r>
      <w:r w:rsidR="0035611B" w:rsidRPr="00FB6353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="0035611B"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&lt; 0.0</w:t>
      </w:r>
      <w:r w:rsidR="0035611B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01,</w:t>
      </w:r>
      <w:r w:rsidR="0035611B" w:rsidRPr="0035611B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</w:t>
      </w:r>
      <w:r w:rsidR="0035611B"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####</w:t>
      </w:r>
      <w:r w:rsidR="0035611B" w:rsidRPr="00FB6353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="0035611B"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&lt; 0.0</w:t>
      </w:r>
      <w:r w:rsidR="0035611B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001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).</w:t>
      </w:r>
    </w:p>
    <w:p w14:paraId="4BBC31E4" w14:textId="582DDED4" w:rsidR="002F098D" w:rsidRDefault="002F098D">
      <w:pPr>
        <w:widowControl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br w:type="page"/>
      </w:r>
    </w:p>
    <w:p w14:paraId="57A06F81" w14:textId="0B60D415" w:rsidR="00316D62" w:rsidRPr="00154C1D" w:rsidRDefault="00316D62" w:rsidP="00316D62">
      <w:pPr>
        <w:spacing w:line="240" w:lineRule="auto"/>
        <w:rPr>
          <w:rFonts w:ascii="Times New Roman" w:eastAsia="黑体" w:hAnsi="Times New Roman" w:cs="Times New Roman"/>
          <w:b/>
          <w:bCs/>
          <w:color w:val="000000"/>
          <w:sz w:val="21"/>
          <w:szCs w:val="21"/>
          <w:shd w:val="clear" w:color="auto" w:fill="FFFFFF"/>
          <w14:ligatures w14:val="none"/>
        </w:rPr>
      </w:pPr>
      <w:r w:rsidRPr="00154C1D">
        <w:rPr>
          <w:rFonts w:ascii="Times New Roman" w:eastAsia="黑体" w:hAnsi="Times New Roman" w:cs="Times New Roman"/>
          <w:b/>
          <w:bCs/>
          <w:color w:val="000000"/>
          <w:sz w:val="21"/>
          <w:szCs w:val="21"/>
          <w:shd w:val="clear" w:color="auto" w:fill="FFFFFF"/>
          <w14:ligatures w14:val="none"/>
        </w:rPr>
        <w:lastRenderedPageBreak/>
        <w:t xml:space="preserve">Table </w:t>
      </w:r>
      <w:r w:rsidR="00534D81">
        <w:rPr>
          <w:rFonts w:ascii="Times New Roman" w:eastAsia="黑体" w:hAnsi="Times New Roman" w:cs="Times New Roman" w:hint="eastAsia"/>
          <w:b/>
          <w:bCs/>
          <w:color w:val="000000"/>
          <w:sz w:val="21"/>
          <w:szCs w:val="21"/>
          <w:shd w:val="clear" w:color="auto" w:fill="FFFFFF"/>
          <w14:ligatures w14:val="none"/>
        </w:rPr>
        <w:t>s</w:t>
      </w:r>
      <w:r>
        <w:rPr>
          <w:rFonts w:ascii="Times New Roman" w:eastAsia="黑体" w:hAnsi="Times New Roman" w:cs="Times New Roman" w:hint="eastAsia"/>
          <w:b/>
          <w:bCs/>
          <w:color w:val="000000"/>
          <w:sz w:val="21"/>
          <w:szCs w:val="21"/>
          <w:shd w:val="clear" w:color="auto" w:fill="FFFFFF"/>
          <w14:ligatures w14:val="none"/>
        </w:rPr>
        <w:t>2</w:t>
      </w:r>
    </w:p>
    <w:tbl>
      <w:tblPr>
        <w:tblW w:w="869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5"/>
        <w:gridCol w:w="1460"/>
        <w:gridCol w:w="1747"/>
        <w:gridCol w:w="2050"/>
        <w:gridCol w:w="1817"/>
      </w:tblGrid>
      <w:tr w:rsidR="0066634A" w:rsidRPr="00154C1D" w14:paraId="2DF84180" w14:textId="72352140" w:rsidTr="008D727F">
        <w:trPr>
          <w:jc w:val="center"/>
        </w:trPr>
        <w:tc>
          <w:tcPr>
            <w:tcW w:w="16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1F2F6D4" w14:textId="77777777" w:rsidR="0066634A" w:rsidRPr="00154C1D" w:rsidRDefault="0066634A" w:rsidP="0066634A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4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0F3DA2B" w14:textId="68393D8D" w:rsidR="0066634A" w:rsidRPr="00154C1D" w:rsidRDefault="0066634A" w:rsidP="0066634A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A</w:t>
            </w:r>
            <w:r w:rsidR="00E82AD0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A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-</w:t>
            </w:r>
            <w:r w:rsidR="00E82AD0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N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-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Ctrl</w:t>
            </w:r>
          </w:p>
        </w:tc>
        <w:tc>
          <w:tcPr>
            <w:tcW w:w="17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6054B1C" w14:textId="6993AC3B" w:rsidR="0066634A" w:rsidRPr="00154C1D" w:rsidRDefault="0066634A" w:rsidP="0066634A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A</w:t>
            </w:r>
            <w:r w:rsidR="00E82AD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AV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DJ-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-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Ctrl</w:t>
            </w:r>
          </w:p>
        </w:tc>
        <w:tc>
          <w:tcPr>
            <w:tcW w:w="20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1F4073" w14:textId="3F3FB1D3" w:rsidR="0066634A" w:rsidRPr="00154C1D" w:rsidRDefault="0066634A" w:rsidP="0066634A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A</w:t>
            </w:r>
            <w:r w:rsidR="00E82AD0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A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-</w:t>
            </w:r>
            <w:r w:rsidR="00E82AD0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N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-VMC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12" w:space="0" w:color="auto"/>
            </w:tcBorders>
          </w:tcPr>
          <w:p w14:paraId="7B497D25" w14:textId="5DD20C26" w:rsidR="0066634A" w:rsidRDefault="0066634A" w:rsidP="0066634A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A</w:t>
            </w:r>
            <w:r w:rsidR="00E82AD0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AV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-DJ-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-VMC</w:t>
            </w:r>
          </w:p>
        </w:tc>
      </w:tr>
      <w:tr w:rsidR="00B939A5" w:rsidRPr="00154C1D" w14:paraId="2B4613E7" w14:textId="4D530008" w:rsidTr="008D727F">
        <w:trPr>
          <w:jc w:val="center"/>
        </w:trPr>
        <w:tc>
          <w:tcPr>
            <w:tcW w:w="1625" w:type="dxa"/>
            <w:tcBorders>
              <w:top w:val="single" w:sz="12" w:space="0" w:color="auto"/>
            </w:tcBorders>
            <w:shd w:val="clear" w:color="auto" w:fill="auto"/>
          </w:tcPr>
          <w:p w14:paraId="27F592CC" w14:textId="1B794BCE" w:rsidR="00B939A5" w:rsidRPr="00154C1D" w:rsidRDefault="00B939A5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LVID-d(</w:t>
            </w:r>
            <w:r w:rsidR="004E0087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m</w:t>
            </w:r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m)</w:t>
            </w:r>
          </w:p>
        </w:tc>
        <w:tc>
          <w:tcPr>
            <w:tcW w:w="1460" w:type="dxa"/>
            <w:tcBorders>
              <w:top w:val="single" w:sz="12" w:space="0" w:color="auto"/>
            </w:tcBorders>
            <w:shd w:val="clear" w:color="auto" w:fill="auto"/>
          </w:tcPr>
          <w:p w14:paraId="130D5C4A" w14:textId="5EEA9BB7" w:rsidR="00B939A5" w:rsidRPr="00154C1D" w:rsidRDefault="00B939A5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 w:rsidR="00316D62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9</w:t>
            </w:r>
          </w:p>
        </w:tc>
        <w:tc>
          <w:tcPr>
            <w:tcW w:w="1747" w:type="dxa"/>
            <w:tcBorders>
              <w:top w:val="single" w:sz="12" w:space="0" w:color="auto"/>
            </w:tcBorders>
            <w:shd w:val="clear" w:color="auto" w:fill="auto"/>
          </w:tcPr>
          <w:p w14:paraId="029A393F" w14:textId="57CEC243" w:rsidR="00B939A5" w:rsidRPr="00154C1D" w:rsidRDefault="00B939A5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 w:rsidR="00316D62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 w:rsidR="00316D62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6</w:t>
            </w:r>
          </w:p>
        </w:tc>
        <w:tc>
          <w:tcPr>
            <w:tcW w:w="2050" w:type="dxa"/>
            <w:tcBorders>
              <w:top w:val="single" w:sz="12" w:space="0" w:color="auto"/>
            </w:tcBorders>
            <w:shd w:val="clear" w:color="auto" w:fill="auto"/>
          </w:tcPr>
          <w:p w14:paraId="7192E41D" w14:textId="5B017CF6" w:rsidR="00B939A5" w:rsidRPr="00154C1D" w:rsidRDefault="00B939A5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3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4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4</w:t>
            </w:r>
            <w:r w:rsidR="003D2FED"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*</w:t>
            </w:r>
          </w:p>
        </w:tc>
        <w:tc>
          <w:tcPr>
            <w:tcW w:w="1817" w:type="dxa"/>
            <w:tcBorders>
              <w:top w:val="single" w:sz="12" w:space="0" w:color="auto"/>
            </w:tcBorders>
          </w:tcPr>
          <w:p w14:paraId="04351C09" w14:textId="4E4E2000" w:rsidR="00B939A5" w:rsidRPr="00154C1D" w:rsidRDefault="00B939A5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3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8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</w:t>
            </w:r>
          </w:p>
        </w:tc>
      </w:tr>
      <w:tr w:rsidR="00B939A5" w:rsidRPr="00154C1D" w14:paraId="180C11D5" w14:textId="048132AE" w:rsidTr="008D727F">
        <w:trPr>
          <w:jc w:val="center"/>
        </w:trPr>
        <w:tc>
          <w:tcPr>
            <w:tcW w:w="1625" w:type="dxa"/>
            <w:shd w:val="clear" w:color="auto" w:fill="auto"/>
          </w:tcPr>
          <w:p w14:paraId="3A765252" w14:textId="0675AD41" w:rsidR="00B939A5" w:rsidRPr="00154C1D" w:rsidRDefault="00B939A5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LVID-s(</w:t>
            </w:r>
            <w:r w:rsidR="004E0087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m</w:t>
            </w:r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m)</w:t>
            </w:r>
          </w:p>
        </w:tc>
        <w:tc>
          <w:tcPr>
            <w:tcW w:w="1460" w:type="dxa"/>
            <w:shd w:val="clear" w:color="auto" w:fill="auto"/>
          </w:tcPr>
          <w:p w14:paraId="6840DF9D" w14:textId="7DFD63B8" w:rsidR="00B939A5" w:rsidRPr="00154C1D" w:rsidRDefault="00B939A5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8</w:t>
            </w:r>
            <w:r w:rsidR="00316D62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3</w:t>
            </w:r>
          </w:p>
        </w:tc>
        <w:tc>
          <w:tcPr>
            <w:tcW w:w="1747" w:type="dxa"/>
            <w:shd w:val="clear" w:color="auto" w:fill="auto"/>
          </w:tcPr>
          <w:p w14:paraId="1BCF8359" w14:textId="3FE11C76" w:rsidR="00B939A5" w:rsidRPr="00154C1D" w:rsidRDefault="00B939A5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1.</w:t>
            </w:r>
            <w:r w:rsidR="00316D62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9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 w:rsidR="00316D62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7</w:t>
            </w:r>
          </w:p>
        </w:tc>
        <w:tc>
          <w:tcPr>
            <w:tcW w:w="2050" w:type="dxa"/>
            <w:shd w:val="clear" w:color="auto" w:fill="auto"/>
          </w:tcPr>
          <w:p w14:paraId="02EEA3BC" w14:textId="08AF9AAB" w:rsidR="00B939A5" w:rsidRPr="00154C1D" w:rsidRDefault="00B939A5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2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8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5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***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vertAlign w:val="superscript"/>
                <w14:ligatures w14:val="none"/>
              </w:rPr>
              <w:t>*</w:t>
            </w:r>
          </w:p>
        </w:tc>
        <w:tc>
          <w:tcPr>
            <w:tcW w:w="1817" w:type="dxa"/>
          </w:tcPr>
          <w:p w14:paraId="6B81F388" w14:textId="7B909071" w:rsidR="00B939A5" w:rsidRPr="00154C1D" w:rsidRDefault="00B939A5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2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0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0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##</w:t>
            </w:r>
            <w:r w:rsidR="003D2FED"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#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#</w:t>
            </w:r>
          </w:p>
        </w:tc>
      </w:tr>
      <w:tr w:rsidR="00B939A5" w:rsidRPr="00154C1D" w14:paraId="0C0160BD" w14:textId="73689CB1" w:rsidTr="008D727F">
        <w:trPr>
          <w:jc w:val="center"/>
        </w:trPr>
        <w:tc>
          <w:tcPr>
            <w:tcW w:w="1625" w:type="dxa"/>
            <w:tcBorders>
              <w:bottom w:val="nil"/>
            </w:tcBorders>
            <w:shd w:val="clear" w:color="auto" w:fill="auto"/>
          </w:tcPr>
          <w:p w14:paraId="2214C424" w14:textId="77777777" w:rsidR="00B939A5" w:rsidRPr="00154C1D" w:rsidRDefault="00B939A5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proofErr w:type="gramStart"/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LVEF(</w:t>
            </w:r>
            <w:proofErr w:type="gramEnd"/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</w:tcPr>
          <w:p w14:paraId="11B5668F" w14:textId="147DDB35" w:rsidR="00B939A5" w:rsidRPr="00154C1D" w:rsidRDefault="00B939A5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7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77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2</w:t>
            </w:r>
          </w:p>
        </w:tc>
        <w:tc>
          <w:tcPr>
            <w:tcW w:w="1747" w:type="dxa"/>
            <w:tcBorders>
              <w:bottom w:val="nil"/>
            </w:tcBorders>
            <w:shd w:val="clear" w:color="auto" w:fill="auto"/>
          </w:tcPr>
          <w:p w14:paraId="772C2861" w14:textId="1BAAC66E" w:rsidR="00B939A5" w:rsidRPr="00154C1D" w:rsidRDefault="00FA4EA5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69.67</w:t>
            </w:r>
            <w:r w:rsidR="00B939A5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 w:rsidR="00316D62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  <w:r w:rsidR="00B939A5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0</w:t>
            </w:r>
          </w:p>
        </w:tc>
        <w:tc>
          <w:tcPr>
            <w:tcW w:w="2050" w:type="dxa"/>
            <w:tcBorders>
              <w:bottom w:val="nil"/>
            </w:tcBorders>
            <w:shd w:val="clear" w:color="auto" w:fill="auto"/>
          </w:tcPr>
          <w:p w14:paraId="7416066C" w14:textId="0C8D98B1" w:rsidR="00B939A5" w:rsidRPr="00154C1D" w:rsidRDefault="00FA4EA5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7.91</w:t>
            </w:r>
            <w:r w:rsidR="00B939A5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</w:t>
            </w:r>
            <w:r w:rsidR="00B939A5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2</w:t>
            </w:r>
            <w:r w:rsidR="00B939A5"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****</w:t>
            </w:r>
          </w:p>
        </w:tc>
        <w:tc>
          <w:tcPr>
            <w:tcW w:w="1817" w:type="dxa"/>
            <w:tcBorders>
              <w:bottom w:val="nil"/>
            </w:tcBorders>
          </w:tcPr>
          <w:p w14:paraId="0F502EE9" w14:textId="472869F7" w:rsidR="00B939A5" w:rsidRPr="00154C1D" w:rsidRDefault="00FA4EA5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58.19</w:t>
            </w:r>
            <w:r w:rsidR="00B939A5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</w:t>
            </w:r>
            <w:r w:rsidR="00B939A5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76</w:t>
            </w:r>
            <w:r w:rsidR="00B939A5"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##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##</w:t>
            </w:r>
          </w:p>
        </w:tc>
      </w:tr>
      <w:tr w:rsidR="00B939A5" w:rsidRPr="00154C1D" w14:paraId="65920CF1" w14:textId="122456D2" w:rsidTr="008D727F">
        <w:trPr>
          <w:jc w:val="center"/>
        </w:trPr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2BE8DDBF" w14:textId="77777777" w:rsidR="00B939A5" w:rsidRPr="00154C1D" w:rsidRDefault="00B939A5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proofErr w:type="gramStart"/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LVFS(</w:t>
            </w:r>
            <w:proofErr w:type="gramEnd"/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</w:tcPr>
          <w:p w14:paraId="1F8FACE0" w14:textId="13373D61" w:rsidR="00B939A5" w:rsidRPr="00154C1D" w:rsidRDefault="00B939A5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4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8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3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65E7C199" w14:textId="1906B5F2" w:rsidR="00B939A5" w:rsidRPr="00154C1D" w:rsidRDefault="00316D62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8</w:t>
            </w:r>
            <w:r w:rsidR="00B939A5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5</w:t>
            </w:r>
            <w:r w:rsidR="00B939A5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</w:t>
            </w:r>
            <w:r w:rsidR="00B939A5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3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</w:tcPr>
          <w:p w14:paraId="06FAFB94" w14:textId="59897D7D" w:rsidR="00B939A5" w:rsidRPr="00154C1D" w:rsidRDefault="00B939A5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****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17237648" w14:textId="5C91243F" w:rsidR="00B939A5" w:rsidRPr="00154C1D" w:rsidRDefault="00FA4EA5" w:rsidP="00B939A5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9.81</w:t>
            </w:r>
            <w:r w:rsidR="00B939A5"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86</w:t>
            </w:r>
            <w:r w:rsidR="003D2FED"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##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##</w:t>
            </w:r>
          </w:p>
        </w:tc>
      </w:tr>
      <w:tr w:rsidR="00316D62" w:rsidRPr="00154C1D" w14:paraId="4E17EF4D" w14:textId="77777777" w:rsidTr="008D727F">
        <w:trPr>
          <w:jc w:val="center"/>
        </w:trPr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4991B043" w14:textId="4CDBE8DF" w:rsidR="00316D62" w:rsidRPr="00154C1D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LVAW-d</w:t>
            </w:r>
            <w:r w:rsidR="008D727F"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(</w:t>
            </w:r>
            <w:r w:rsidR="004E0087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m</w:t>
            </w:r>
            <w:r w:rsidR="008D727F"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m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</w:tcPr>
          <w:p w14:paraId="7523E4E3" w14:textId="5F080A28" w:rsidR="00316D62" w:rsidRPr="00154C1D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9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3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7D10BD8A" w14:textId="423F02F5" w:rsidR="00316D62" w:rsidRPr="00154C1D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9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</w:tcPr>
          <w:p w14:paraId="064458B0" w14:textId="607613CF" w:rsidR="00316D62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9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070B0DAA" w14:textId="04F40082" w:rsidR="00316D62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9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</w:p>
        </w:tc>
      </w:tr>
      <w:tr w:rsidR="00316D62" w:rsidRPr="00154C1D" w14:paraId="345319D8" w14:textId="77777777" w:rsidTr="008D727F">
        <w:trPr>
          <w:jc w:val="center"/>
        </w:trPr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24A68584" w14:textId="260AC197" w:rsidR="00316D62" w:rsidRPr="00154C1D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LVAW-s</w:t>
            </w:r>
            <w:r w:rsidR="008D727F"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(</w:t>
            </w:r>
            <w:r w:rsidR="004E0087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m</w:t>
            </w:r>
            <w:r w:rsidR="008D727F"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m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</w:tcPr>
          <w:p w14:paraId="235CDA4B" w14:textId="328683CF" w:rsidR="00316D62" w:rsidRPr="00154C1D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8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6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3C2F31B5" w14:textId="32E820C4" w:rsidR="00316D62" w:rsidRPr="00154C1D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2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</w:tcPr>
          <w:p w14:paraId="7992CB03" w14:textId="6323DA48" w:rsidR="00316D62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0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**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0F831F43" w14:textId="7179F217" w:rsidR="00316D62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2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#</w:t>
            </w:r>
          </w:p>
        </w:tc>
      </w:tr>
      <w:tr w:rsidR="00316D62" w:rsidRPr="00154C1D" w14:paraId="1CA285F9" w14:textId="77777777" w:rsidTr="008D727F">
        <w:trPr>
          <w:jc w:val="center"/>
        </w:trPr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576F7A1E" w14:textId="0715B05C" w:rsidR="00316D62" w:rsidRPr="00154C1D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LVPW-d</w:t>
            </w:r>
            <w:r w:rsidR="008D727F"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(</w:t>
            </w:r>
            <w:r w:rsidR="004E0087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m</w:t>
            </w:r>
            <w:r w:rsidR="008D727F"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m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</w:tcPr>
          <w:p w14:paraId="6AACC7A8" w14:textId="6DFD308C" w:rsidR="00316D62" w:rsidRPr="00154C1D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7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1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0174746B" w14:textId="1A2B7BF5" w:rsidR="00316D62" w:rsidRPr="00154C1D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0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6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8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</w:tcPr>
          <w:p w14:paraId="6BA2CE10" w14:textId="52E8DDE1" w:rsidR="00316D62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7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5FC8278F" w14:textId="287CEFE7" w:rsidR="00316D62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1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7</w:t>
            </w:r>
          </w:p>
        </w:tc>
      </w:tr>
      <w:tr w:rsidR="00316D62" w:rsidRPr="00154C1D" w14:paraId="4B556FD1" w14:textId="77777777" w:rsidTr="008D727F">
        <w:trPr>
          <w:jc w:val="center"/>
        </w:trPr>
        <w:tc>
          <w:tcPr>
            <w:tcW w:w="162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5BDA0BE" w14:textId="45CE7DFC" w:rsidR="00316D62" w:rsidRPr="00154C1D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LVPW-s</w:t>
            </w:r>
            <w:r w:rsidR="008D727F"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(</w:t>
            </w:r>
            <w:r w:rsidR="004E0087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m</w:t>
            </w:r>
            <w:r w:rsidR="008D727F"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m)</w:t>
            </w:r>
          </w:p>
        </w:tc>
        <w:tc>
          <w:tcPr>
            <w:tcW w:w="14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6CC4B01" w14:textId="131D5424" w:rsidR="00316D62" w:rsidRPr="00154C1D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5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5</w:t>
            </w:r>
          </w:p>
        </w:tc>
        <w:tc>
          <w:tcPr>
            <w:tcW w:w="174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6661EC3" w14:textId="6C6D7C03" w:rsidR="00316D62" w:rsidRPr="00154C1D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5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</w:t>
            </w:r>
          </w:p>
        </w:tc>
        <w:tc>
          <w:tcPr>
            <w:tcW w:w="205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6B6D790" w14:textId="6F6D3D93" w:rsidR="00316D62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5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</w:p>
        </w:tc>
        <w:tc>
          <w:tcPr>
            <w:tcW w:w="1817" w:type="dxa"/>
            <w:tcBorders>
              <w:top w:val="nil"/>
              <w:bottom w:val="single" w:sz="12" w:space="0" w:color="auto"/>
            </w:tcBorders>
          </w:tcPr>
          <w:p w14:paraId="7F78760B" w14:textId="5F770DC7" w:rsidR="00316D62" w:rsidRDefault="00316D62" w:rsidP="00316D62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9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</w:t>
            </w:r>
            <w:r w:rsidR="00FA4EA5"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</w:t>
            </w:r>
          </w:p>
        </w:tc>
      </w:tr>
    </w:tbl>
    <w:p w14:paraId="069D3604" w14:textId="25F10F6B" w:rsidR="00E82AD0" w:rsidRDefault="002F098D" w:rsidP="002F098D">
      <w:pPr>
        <w:widowControl/>
        <w:spacing w:after="0" w:line="400" w:lineRule="exact"/>
        <w:jc w:val="both"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LVID-d and LVID-s=left ventricular diastolic and systolic internal diameters; LVEF=left ventricular ejection fraction; LVFS=left ventricular short-axis shortening rate. </w:t>
      </w:r>
      <w:r w:rsidR="00AE7CE9">
        <w:rPr>
          <w:rFonts w:ascii="Times New Roman" w:eastAsia="宋体" w:hAnsi="Times New Roman" w:cs="Times New Roman" w:hint="eastAsia"/>
          <w:color w:val="000000"/>
          <w:sz w:val="21"/>
          <w14:ligatures w14:val="none"/>
        </w:rPr>
        <w:t>LVAW-d</w:t>
      </w:r>
      <w:r w:rsidR="00AE7CE9" w:rsidRPr="00455E4B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</w:t>
      </w:r>
      <w:r w:rsidR="00AE7CE9"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and</w:t>
      </w:r>
      <w:r w:rsidR="00AE7CE9" w:rsidRPr="00455E4B">
        <w:rPr>
          <w:rFonts w:ascii="Times New Roman" w:eastAsia="宋体" w:hAnsi="Times New Roman" w:cs="Times New Roman" w:hint="eastAsia"/>
          <w:color w:val="000000"/>
          <w:sz w:val="21"/>
          <w14:ligatures w14:val="none"/>
        </w:rPr>
        <w:t xml:space="preserve"> </w:t>
      </w:r>
      <w:r w:rsidR="00AE7CE9">
        <w:rPr>
          <w:rFonts w:ascii="Times New Roman" w:eastAsia="宋体" w:hAnsi="Times New Roman" w:cs="Times New Roman" w:hint="eastAsia"/>
          <w:color w:val="000000"/>
          <w:sz w:val="21"/>
          <w14:ligatures w14:val="none"/>
        </w:rPr>
        <w:t>LVAW-s</w:t>
      </w:r>
      <w:r w:rsidR="00AE7CE9"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=left ventricular </w:t>
      </w:r>
      <w:r w:rsidR="00AE7CE9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anterior wall thickness at end diastole and systole.</w:t>
      </w:r>
      <w:r w:rsidR="00AE7CE9"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</w:t>
      </w:r>
      <w:r w:rsidR="00AE7CE9" w:rsidRPr="00455E4B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LV</w:t>
      </w:r>
      <w:r w:rsidR="00AE7CE9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P</w:t>
      </w:r>
      <w:r w:rsidR="00AE7CE9" w:rsidRPr="00455E4B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W-d and LV</w:t>
      </w:r>
      <w:r w:rsidR="00AE7CE9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P</w:t>
      </w:r>
      <w:r w:rsidR="00AE7CE9" w:rsidRPr="00455E4B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W-s=left ventricular </w:t>
      </w:r>
      <w:r w:rsidR="00AE7CE9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posterior wall thickness at end diastole and</w:t>
      </w:r>
      <w:r w:rsidR="00AE7CE9" w:rsidRPr="00AE7CE9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</w:t>
      </w:r>
      <w:r w:rsidR="00AE7CE9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systole. 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Data are shown as mean ± SD.</w:t>
      </w:r>
      <w:r w:rsidR="000E5883" w:rsidRPr="000E5883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</w:t>
      </w:r>
      <w:r w:rsidR="000E5883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N</w:t>
      </w:r>
      <w:r w:rsidR="000E5883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=6.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(</w:t>
      </w:r>
      <w:r w:rsidR="00147346" w:rsidRPr="0014734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A</w:t>
      </w:r>
      <w:r w:rsidR="00E82AD0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AV</w:t>
      </w:r>
      <w:r w:rsidR="00147346" w:rsidRPr="0014734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-</w:t>
      </w:r>
      <w:r w:rsidR="00E82AD0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NC</w:t>
      </w:r>
      <w:r w:rsidR="00147346" w:rsidRPr="0014734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, wild type mice injected with vector adeno</w:t>
      </w:r>
      <w:r w:rsidR="00BB4223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-associated </w:t>
      </w:r>
      <w:r w:rsidR="00147346" w:rsidRPr="0014734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virus; A</w:t>
      </w:r>
      <w:r w:rsidR="00E82AD0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AV</w:t>
      </w:r>
      <w:r w:rsidR="00147346" w:rsidRPr="0014734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-DJ-1, wild type mice injected with adeno</w:t>
      </w:r>
      <w:r w:rsidR="00BB4223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-associated </w:t>
      </w:r>
      <w:r w:rsidR="00147346" w:rsidRPr="0014734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virus encoding DJ-1. *A</w:t>
      </w:r>
      <w:r w:rsidR="00E82AD0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AV</w:t>
      </w:r>
      <w:r w:rsidR="00147346" w:rsidRPr="0014734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-</w:t>
      </w:r>
      <w:r w:rsidR="00E82AD0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NC</w:t>
      </w:r>
      <w:r w:rsidR="00147346" w:rsidRPr="0014734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-VMC vs A</w:t>
      </w:r>
      <w:r w:rsidR="00E82AD0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AV-NC</w:t>
      </w:r>
      <w:r w:rsidR="00147346" w:rsidRPr="0014734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-Ctrl; #A</w:t>
      </w:r>
      <w:r w:rsidR="00E82AD0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AV</w:t>
      </w:r>
      <w:r w:rsidR="00147346" w:rsidRPr="0014734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-DJ-1-VMC vs A</w:t>
      </w:r>
      <w:r w:rsidR="00E82AD0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AV</w:t>
      </w:r>
      <w:r w:rsidR="00147346" w:rsidRPr="0014734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-</w:t>
      </w:r>
      <w:r w:rsidR="00E82AD0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NC</w:t>
      </w:r>
      <w:r w:rsidR="00147346" w:rsidRPr="0014734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-VMC; One-way ANOVA by post-test (Tukey) analysis was used.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</w:t>
      </w:r>
      <w:r w:rsidR="0003027C"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*</w:t>
      </w:r>
      <w:r w:rsidR="0003027C" w:rsidRPr="000E5883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="0003027C"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&lt; 0.0</w:t>
      </w:r>
      <w:r w:rsidR="0003027C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5</w:t>
      </w:r>
      <w:r w:rsidR="0003027C"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,</w:t>
      </w:r>
      <w:r w:rsidR="0003027C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**</w:t>
      </w:r>
      <w:r w:rsidRPr="000E5883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&lt; 0.01, ****</w:t>
      </w:r>
      <w:r w:rsidRPr="000E5883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&lt; 0.0001, #</w:t>
      </w:r>
      <w:r w:rsidRPr="000E5883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&lt; 0.0</w:t>
      </w:r>
      <w:r w:rsidR="0003027C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5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,</w:t>
      </w:r>
      <w:r w:rsidRPr="0035611B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####</w:t>
      </w:r>
      <w:r w:rsidRPr="000E5883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&lt; 0.0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001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).</w:t>
      </w:r>
    </w:p>
    <w:p w14:paraId="513581ED" w14:textId="77777777" w:rsidR="00E82AD0" w:rsidRDefault="00E82AD0">
      <w:pPr>
        <w:widowControl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br w:type="page"/>
      </w:r>
    </w:p>
    <w:p w14:paraId="7EB60631" w14:textId="77777777" w:rsidR="002F098D" w:rsidRDefault="002F098D" w:rsidP="002F098D">
      <w:pPr>
        <w:widowControl/>
        <w:spacing w:after="0" w:line="400" w:lineRule="exact"/>
        <w:jc w:val="both"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</w:p>
    <w:p w14:paraId="76A93461" w14:textId="2B993D51" w:rsidR="00E82AD0" w:rsidRPr="00154C1D" w:rsidRDefault="00E82AD0" w:rsidP="00E82AD0">
      <w:pPr>
        <w:spacing w:line="240" w:lineRule="auto"/>
        <w:rPr>
          <w:rFonts w:ascii="Times New Roman" w:eastAsia="黑体" w:hAnsi="Times New Roman" w:cs="Times New Roman"/>
          <w:b/>
          <w:bCs/>
          <w:color w:val="000000"/>
          <w:sz w:val="21"/>
          <w:szCs w:val="21"/>
          <w:shd w:val="clear" w:color="auto" w:fill="FFFFFF"/>
          <w14:ligatures w14:val="none"/>
        </w:rPr>
      </w:pPr>
      <w:r w:rsidRPr="00154C1D">
        <w:rPr>
          <w:rFonts w:ascii="Times New Roman" w:eastAsia="黑体" w:hAnsi="Times New Roman" w:cs="Times New Roman"/>
          <w:b/>
          <w:bCs/>
          <w:color w:val="000000"/>
          <w:sz w:val="21"/>
          <w:szCs w:val="21"/>
          <w:shd w:val="clear" w:color="auto" w:fill="FFFFFF"/>
          <w14:ligatures w14:val="none"/>
        </w:rPr>
        <w:t xml:space="preserve">Table </w:t>
      </w:r>
      <w:r>
        <w:rPr>
          <w:rFonts w:ascii="Times New Roman" w:eastAsia="黑体" w:hAnsi="Times New Roman" w:cs="Times New Roman" w:hint="eastAsia"/>
          <w:b/>
          <w:bCs/>
          <w:color w:val="000000"/>
          <w:sz w:val="21"/>
          <w:szCs w:val="21"/>
          <w:shd w:val="clear" w:color="auto" w:fill="FFFFFF"/>
          <w14:ligatures w14:val="none"/>
        </w:rPr>
        <w:t>s3</w:t>
      </w:r>
    </w:p>
    <w:tbl>
      <w:tblPr>
        <w:tblW w:w="869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5"/>
        <w:gridCol w:w="1460"/>
        <w:gridCol w:w="1747"/>
        <w:gridCol w:w="2050"/>
        <w:gridCol w:w="1817"/>
      </w:tblGrid>
      <w:tr w:rsidR="00E82AD0" w:rsidRPr="00154C1D" w14:paraId="16EBE642" w14:textId="77777777" w:rsidTr="00AC162B">
        <w:trPr>
          <w:jc w:val="center"/>
        </w:trPr>
        <w:tc>
          <w:tcPr>
            <w:tcW w:w="16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44B5B9B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4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063893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Adv-GFP-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Ctrl</w:t>
            </w:r>
          </w:p>
        </w:tc>
        <w:tc>
          <w:tcPr>
            <w:tcW w:w="17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B5557E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Adv-DJ-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-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Ctrl</w:t>
            </w:r>
          </w:p>
        </w:tc>
        <w:tc>
          <w:tcPr>
            <w:tcW w:w="20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69D8070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Adv-GFP-VMC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12" w:space="0" w:color="auto"/>
            </w:tcBorders>
          </w:tcPr>
          <w:p w14:paraId="23553556" w14:textId="77777777" w:rsidR="00E82AD0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Adv-DJ-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-VMC</w:t>
            </w:r>
          </w:p>
        </w:tc>
      </w:tr>
      <w:tr w:rsidR="00E82AD0" w:rsidRPr="00154C1D" w14:paraId="03C44721" w14:textId="77777777" w:rsidTr="00AC162B">
        <w:trPr>
          <w:jc w:val="center"/>
        </w:trPr>
        <w:tc>
          <w:tcPr>
            <w:tcW w:w="1625" w:type="dxa"/>
            <w:tcBorders>
              <w:top w:val="single" w:sz="12" w:space="0" w:color="auto"/>
            </w:tcBorders>
            <w:shd w:val="clear" w:color="auto" w:fill="auto"/>
          </w:tcPr>
          <w:p w14:paraId="72ED266C" w14:textId="040D9774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LVID-d(</w:t>
            </w:r>
            <w:r w:rsidR="004E0087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m</w:t>
            </w:r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m)</w:t>
            </w:r>
          </w:p>
        </w:tc>
        <w:tc>
          <w:tcPr>
            <w:tcW w:w="1460" w:type="dxa"/>
            <w:tcBorders>
              <w:top w:val="single" w:sz="12" w:space="0" w:color="auto"/>
            </w:tcBorders>
            <w:shd w:val="clear" w:color="auto" w:fill="auto"/>
          </w:tcPr>
          <w:p w14:paraId="0EE80322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6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2</w:t>
            </w:r>
          </w:p>
        </w:tc>
        <w:tc>
          <w:tcPr>
            <w:tcW w:w="1747" w:type="dxa"/>
            <w:tcBorders>
              <w:top w:val="single" w:sz="12" w:space="0" w:color="auto"/>
            </w:tcBorders>
            <w:shd w:val="clear" w:color="auto" w:fill="auto"/>
          </w:tcPr>
          <w:p w14:paraId="75CCF99A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5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6</w:t>
            </w:r>
          </w:p>
        </w:tc>
        <w:tc>
          <w:tcPr>
            <w:tcW w:w="2050" w:type="dxa"/>
            <w:tcBorders>
              <w:top w:val="single" w:sz="12" w:space="0" w:color="auto"/>
            </w:tcBorders>
            <w:shd w:val="clear" w:color="auto" w:fill="auto"/>
          </w:tcPr>
          <w:p w14:paraId="5390895F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4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2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***</w:t>
            </w:r>
          </w:p>
        </w:tc>
        <w:tc>
          <w:tcPr>
            <w:tcW w:w="1817" w:type="dxa"/>
            <w:tcBorders>
              <w:top w:val="single" w:sz="12" w:space="0" w:color="auto"/>
            </w:tcBorders>
          </w:tcPr>
          <w:p w14:paraId="6AF2E83C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9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9</w:t>
            </w:r>
          </w:p>
        </w:tc>
      </w:tr>
      <w:tr w:rsidR="00E82AD0" w:rsidRPr="00154C1D" w14:paraId="27E1A661" w14:textId="77777777" w:rsidTr="00AC162B">
        <w:trPr>
          <w:jc w:val="center"/>
        </w:trPr>
        <w:tc>
          <w:tcPr>
            <w:tcW w:w="1625" w:type="dxa"/>
            <w:shd w:val="clear" w:color="auto" w:fill="auto"/>
          </w:tcPr>
          <w:p w14:paraId="1BE95DE2" w14:textId="496B50B2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LVID-s(</w:t>
            </w:r>
            <w:r w:rsidR="004E0087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m</w:t>
            </w:r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m)</w:t>
            </w:r>
          </w:p>
        </w:tc>
        <w:tc>
          <w:tcPr>
            <w:tcW w:w="1460" w:type="dxa"/>
            <w:shd w:val="clear" w:color="auto" w:fill="auto"/>
          </w:tcPr>
          <w:p w14:paraId="62C376F9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8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5</w:t>
            </w:r>
          </w:p>
        </w:tc>
        <w:tc>
          <w:tcPr>
            <w:tcW w:w="1747" w:type="dxa"/>
            <w:shd w:val="clear" w:color="auto" w:fill="auto"/>
          </w:tcPr>
          <w:p w14:paraId="7FB8206B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9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6</w:t>
            </w:r>
          </w:p>
        </w:tc>
        <w:tc>
          <w:tcPr>
            <w:tcW w:w="2050" w:type="dxa"/>
            <w:shd w:val="clear" w:color="auto" w:fill="auto"/>
          </w:tcPr>
          <w:p w14:paraId="55C0B3A3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59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8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***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vertAlign w:val="superscript"/>
                <w14:ligatures w14:val="none"/>
              </w:rPr>
              <w:t>*</w:t>
            </w:r>
          </w:p>
        </w:tc>
        <w:tc>
          <w:tcPr>
            <w:tcW w:w="1817" w:type="dxa"/>
          </w:tcPr>
          <w:p w14:paraId="5CB85D56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0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9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####</w:t>
            </w:r>
          </w:p>
        </w:tc>
      </w:tr>
      <w:tr w:rsidR="00E82AD0" w:rsidRPr="00154C1D" w14:paraId="6AA2B2DD" w14:textId="77777777" w:rsidTr="00AC162B">
        <w:trPr>
          <w:jc w:val="center"/>
        </w:trPr>
        <w:tc>
          <w:tcPr>
            <w:tcW w:w="1625" w:type="dxa"/>
            <w:tcBorders>
              <w:bottom w:val="nil"/>
            </w:tcBorders>
            <w:shd w:val="clear" w:color="auto" w:fill="auto"/>
          </w:tcPr>
          <w:p w14:paraId="16B88D90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proofErr w:type="gramStart"/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LVEF(</w:t>
            </w:r>
            <w:proofErr w:type="gramEnd"/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</w:tcPr>
          <w:p w14:paraId="411B9B3D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4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79</w:t>
            </w:r>
          </w:p>
        </w:tc>
        <w:tc>
          <w:tcPr>
            <w:tcW w:w="1747" w:type="dxa"/>
            <w:tcBorders>
              <w:bottom w:val="nil"/>
            </w:tcBorders>
            <w:shd w:val="clear" w:color="auto" w:fill="auto"/>
          </w:tcPr>
          <w:p w14:paraId="5B1F4967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7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6</w:t>
            </w:r>
          </w:p>
        </w:tc>
        <w:tc>
          <w:tcPr>
            <w:tcW w:w="2050" w:type="dxa"/>
            <w:tcBorders>
              <w:bottom w:val="nil"/>
            </w:tcBorders>
            <w:shd w:val="clear" w:color="auto" w:fill="auto"/>
          </w:tcPr>
          <w:p w14:paraId="5A4FD0E1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50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4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9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****</w:t>
            </w:r>
          </w:p>
        </w:tc>
        <w:tc>
          <w:tcPr>
            <w:tcW w:w="1817" w:type="dxa"/>
            <w:tcBorders>
              <w:bottom w:val="nil"/>
            </w:tcBorders>
          </w:tcPr>
          <w:p w14:paraId="430D271F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60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5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##</w:t>
            </w:r>
          </w:p>
        </w:tc>
      </w:tr>
      <w:tr w:rsidR="00E82AD0" w:rsidRPr="00154C1D" w14:paraId="0CCA8107" w14:textId="77777777" w:rsidTr="00AC162B">
        <w:trPr>
          <w:jc w:val="center"/>
        </w:trPr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7EB4C9FC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proofErr w:type="gramStart"/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LVFS(</w:t>
            </w:r>
            <w:proofErr w:type="gramEnd"/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</w:tcPr>
          <w:p w14:paraId="78B5B27E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0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49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6D8D85FB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8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6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72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</w:tcPr>
          <w:p w14:paraId="6959D1E9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4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76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2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****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35D6CEDB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2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3.2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##</w:t>
            </w:r>
          </w:p>
        </w:tc>
      </w:tr>
      <w:tr w:rsidR="00E82AD0" w:rsidRPr="00154C1D" w14:paraId="0F52CA70" w14:textId="77777777" w:rsidTr="00AC162B">
        <w:trPr>
          <w:jc w:val="center"/>
        </w:trPr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4FC4985F" w14:textId="6538E9F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LVAW-d</w:t>
            </w:r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(</w:t>
            </w:r>
            <w:r w:rsidR="004E0087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m</w:t>
            </w:r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m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</w:tcPr>
          <w:p w14:paraId="44166282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90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3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29CDE195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9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4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</w:tcPr>
          <w:p w14:paraId="5A53C820" w14:textId="77777777" w:rsidR="00E82AD0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92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3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5B3159E7" w14:textId="77777777" w:rsidR="00E82AD0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9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4</w:t>
            </w:r>
          </w:p>
        </w:tc>
      </w:tr>
      <w:tr w:rsidR="00E82AD0" w:rsidRPr="00154C1D" w14:paraId="092602D0" w14:textId="77777777" w:rsidTr="00AC162B">
        <w:trPr>
          <w:jc w:val="center"/>
        </w:trPr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762CE428" w14:textId="3AA1CB9B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LVAW-s</w:t>
            </w:r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(</w:t>
            </w:r>
            <w:r w:rsidR="004E0087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m</w:t>
            </w:r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m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</w:tcPr>
          <w:p w14:paraId="3339B896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22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5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486B1541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2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6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</w:tcPr>
          <w:p w14:paraId="4F1B3262" w14:textId="77777777" w:rsidR="00E82AD0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08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3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****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6168B649" w14:textId="77777777" w:rsidR="00E82AD0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16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12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####</w:t>
            </w:r>
          </w:p>
        </w:tc>
      </w:tr>
      <w:tr w:rsidR="00E82AD0" w:rsidRPr="00154C1D" w14:paraId="1CBA7B38" w14:textId="77777777" w:rsidTr="00AC162B">
        <w:trPr>
          <w:jc w:val="center"/>
        </w:trPr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12469572" w14:textId="401C0C5C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LVPW-d</w:t>
            </w:r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(</w:t>
            </w:r>
            <w:r w:rsidR="004E0087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m</w:t>
            </w:r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m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</w:tcPr>
          <w:p w14:paraId="38DFEC83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1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10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01813CFA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10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9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</w:tcPr>
          <w:p w14:paraId="560CFF10" w14:textId="77777777" w:rsidR="00E82AD0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6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BA1E427" w14:textId="77777777" w:rsidR="00E82AD0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11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6</w:t>
            </w:r>
          </w:p>
        </w:tc>
      </w:tr>
      <w:tr w:rsidR="00E82AD0" w:rsidRPr="00154C1D" w14:paraId="0249A834" w14:textId="77777777" w:rsidTr="00AC162B">
        <w:trPr>
          <w:jc w:val="center"/>
        </w:trPr>
        <w:tc>
          <w:tcPr>
            <w:tcW w:w="162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915DF06" w14:textId="679AF63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LVPW-s</w:t>
            </w:r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(</w:t>
            </w:r>
            <w:r w:rsidR="004E0087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m</w:t>
            </w:r>
            <w:r w:rsidRPr="00154C1D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m)</w:t>
            </w:r>
          </w:p>
        </w:tc>
        <w:tc>
          <w:tcPr>
            <w:tcW w:w="14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719AE31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49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4</w:t>
            </w:r>
          </w:p>
        </w:tc>
        <w:tc>
          <w:tcPr>
            <w:tcW w:w="174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F3C4C71" w14:textId="77777777" w:rsidR="00E82AD0" w:rsidRPr="00154C1D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52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5</w:t>
            </w:r>
          </w:p>
        </w:tc>
        <w:tc>
          <w:tcPr>
            <w:tcW w:w="205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74D5F32" w14:textId="77777777" w:rsidR="00E82AD0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38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5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:vertAlign w:val="superscript"/>
                <w14:ligatures w14:val="none"/>
              </w:rPr>
              <w:t>**</w:t>
            </w:r>
          </w:p>
        </w:tc>
        <w:tc>
          <w:tcPr>
            <w:tcW w:w="1817" w:type="dxa"/>
            <w:tcBorders>
              <w:top w:val="nil"/>
              <w:bottom w:val="single" w:sz="12" w:space="0" w:color="auto"/>
            </w:tcBorders>
          </w:tcPr>
          <w:p w14:paraId="4E49DA54" w14:textId="77777777" w:rsidR="00E82AD0" w:rsidRDefault="00E82AD0" w:rsidP="00AC162B">
            <w:pPr>
              <w:spacing w:after="0" w:line="400" w:lineRule="exact"/>
              <w:jc w:val="both"/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1.46</w:t>
            </w:r>
            <w:r w:rsidRPr="00154C1D">
              <w:rPr>
                <w:rFonts w:ascii="Times New Roman" w:eastAsia="宋体" w:hAnsi="Times New Roman" w:cs="Times New Roman"/>
                <w:color w:val="000000"/>
                <w:sz w:val="21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14:ligatures w14:val="none"/>
              </w:rPr>
              <w:t>0.06</w:t>
            </w:r>
          </w:p>
        </w:tc>
      </w:tr>
    </w:tbl>
    <w:p w14:paraId="5EC684A4" w14:textId="77777777" w:rsidR="00E82AD0" w:rsidRDefault="00E82AD0" w:rsidP="00E82AD0">
      <w:pPr>
        <w:widowControl/>
        <w:spacing w:after="0" w:line="400" w:lineRule="exact"/>
        <w:jc w:val="both"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LVID-d and LVID-s=left ventricular diastolic and systolic internal diameters; LVEF=left ventricular ejection fraction; LVFS=left ventricular short-axis shortening rate. </w:t>
      </w:r>
      <w:r>
        <w:rPr>
          <w:rFonts w:ascii="Times New Roman" w:eastAsia="宋体" w:hAnsi="Times New Roman" w:cs="Times New Roman" w:hint="eastAsia"/>
          <w:color w:val="000000"/>
          <w:sz w:val="21"/>
          <w14:ligatures w14:val="none"/>
        </w:rPr>
        <w:t>LVAW-d</w:t>
      </w:r>
      <w:r w:rsidRPr="00455E4B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and</w:t>
      </w:r>
      <w:r w:rsidRPr="00455E4B">
        <w:rPr>
          <w:rFonts w:ascii="Times New Roman" w:eastAsia="宋体" w:hAnsi="Times New Roman" w:cs="Times New Roman" w:hint="eastAsia"/>
          <w:color w:val="000000"/>
          <w:sz w:val="21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1"/>
          <w14:ligatures w14:val="none"/>
        </w:rPr>
        <w:t>LVAW-s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=left ventricular 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anterior wall thickness at end diastole and systole.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</w:t>
      </w:r>
      <w:r w:rsidRPr="00455E4B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LV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P</w:t>
      </w:r>
      <w:r w:rsidRPr="00455E4B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W-d and LV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P</w:t>
      </w:r>
      <w:r w:rsidRPr="00455E4B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W-s=left ventricular 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posterior wall thickness at end diastole and</w:t>
      </w:r>
      <w:r w:rsidRPr="00AE7CE9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systole. 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Data are shown as mean ± SD.</w:t>
      </w:r>
      <w:r w:rsidRPr="000E5883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N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=6.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(</w:t>
      </w:r>
      <w:r w:rsidRPr="0014734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Adv-GFP, wild type mice injected with vector adenovirus; Adv-DJ-1, wild type mice injected with adenovirus encoding DJ-1. *Adv-GFP-VMC vs Adv-GFP-Ctrl; #Adv-DJ-1-VMC vs Adv-GFP-VMC; One-way ANOVA by post-test (Tukey) analysis was used.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**</w:t>
      </w:r>
      <w:r w:rsidRPr="000E5883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&lt; 0.01, ***</w:t>
      </w:r>
      <w:r w:rsidRPr="000E5883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&lt; 0.001,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****</w:t>
      </w:r>
      <w:r w:rsidRPr="000E5883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&lt; 0.0001, ##</w:t>
      </w:r>
      <w:r w:rsidRPr="000E5883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&lt; 0.0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1,</w:t>
      </w:r>
      <w:r w:rsidRPr="0035611B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####</w:t>
      </w:r>
      <w:r w:rsidRPr="000E5883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&lt; 0.0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001</w:t>
      </w:r>
      <w:r w:rsidRPr="00154C1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).</w:t>
      </w:r>
    </w:p>
    <w:p w14:paraId="6C0D9B66" w14:textId="4D53792E" w:rsidR="000E2A31" w:rsidRPr="002F098D" w:rsidRDefault="000E2A31">
      <w:pPr>
        <w:rPr>
          <w:rFonts w:hint="eastAsia"/>
        </w:rPr>
      </w:pPr>
    </w:p>
    <w:sectPr w:rsidR="000E2A31" w:rsidRPr="002F09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F3EA67" w14:textId="77777777" w:rsidR="00653FEE" w:rsidRDefault="00653FEE" w:rsidP="00154C1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6E2D264" w14:textId="77777777" w:rsidR="00653FEE" w:rsidRDefault="00653FEE" w:rsidP="00154C1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5F6D1" w14:textId="77777777" w:rsidR="00653FEE" w:rsidRDefault="00653FEE" w:rsidP="00154C1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097372B" w14:textId="77777777" w:rsidR="00653FEE" w:rsidRDefault="00653FEE" w:rsidP="00154C1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A31"/>
    <w:rsid w:val="00023ABF"/>
    <w:rsid w:val="0003027C"/>
    <w:rsid w:val="000543EF"/>
    <w:rsid w:val="00083B99"/>
    <w:rsid w:val="000B04E3"/>
    <w:rsid w:val="000E2A31"/>
    <w:rsid w:val="000E5883"/>
    <w:rsid w:val="001003B5"/>
    <w:rsid w:val="00147346"/>
    <w:rsid w:val="00154C1D"/>
    <w:rsid w:val="00210846"/>
    <w:rsid w:val="0023268D"/>
    <w:rsid w:val="002F098D"/>
    <w:rsid w:val="00316D62"/>
    <w:rsid w:val="0035611B"/>
    <w:rsid w:val="00393CD4"/>
    <w:rsid w:val="003B46F1"/>
    <w:rsid w:val="003D2FED"/>
    <w:rsid w:val="00454F9C"/>
    <w:rsid w:val="00455E4B"/>
    <w:rsid w:val="00484CC5"/>
    <w:rsid w:val="004E0087"/>
    <w:rsid w:val="00534D81"/>
    <w:rsid w:val="005A0BF4"/>
    <w:rsid w:val="00601B8F"/>
    <w:rsid w:val="00635A62"/>
    <w:rsid w:val="006470EF"/>
    <w:rsid w:val="00653FEE"/>
    <w:rsid w:val="0066634A"/>
    <w:rsid w:val="00742C80"/>
    <w:rsid w:val="00887A86"/>
    <w:rsid w:val="00893F49"/>
    <w:rsid w:val="008A6C5F"/>
    <w:rsid w:val="008B020C"/>
    <w:rsid w:val="008D727F"/>
    <w:rsid w:val="0096285C"/>
    <w:rsid w:val="009D12EB"/>
    <w:rsid w:val="00A716A5"/>
    <w:rsid w:val="00AE7CE9"/>
    <w:rsid w:val="00B939A5"/>
    <w:rsid w:val="00BB4223"/>
    <w:rsid w:val="00C16793"/>
    <w:rsid w:val="00C7466D"/>
    <w:rsid w:val="00CD7C22"/>
    <w:rsid w:val="00D84288"/>
    <w:rsid w:val="00DA1774"/>
    <w:rsid w:val="00E33963"/>
    <w:rsid w:val="00E82AD0"/>
    <w:rsid w:val="00F90062"/>
    <w:rsid w:val="00FA4EA5"/>
    <w:rsid w:val="00FB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E5F7C0"/>
  <w15:chartTrackingRefBased/>
  <w15:docId w15:val="{BE31917A-8360-4F9C-9E8E-1F802DB11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E2A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2A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2A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2A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2A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2A3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2A3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2A3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2A3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2A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2A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2A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2A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2A3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E2A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2A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2A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2A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2A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2A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2A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2A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2A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2A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2A3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2A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2A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2A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2A3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4C1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54C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4C1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54C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6</TotalTime>
  <Pages>3</Pages>
  <Words>444</Words>
  <Characters>3191</Characters>
  <Application>Microsoft Office Word</Application>
  <DocSecurity>0</DocSecurity>
  <Lines>167</Lines>
  <Paragraphs>158</Paragraphs>
  <ScaleCrop>false</ScaleCrop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程 阎</dc:creator>
  <cp:keywords/>
  <dc:description/>
  <cp:lastModifiedBy>鹏程 阎</cp:lastModifiedBy>
  <cp:revision>31</cp:revision>
  <dcterms:created xsi:type="dcterms:W3CDTF">2024-02-23T06:11:00Z</dcterms:created>
  <dcterms:modified xsi:type="dcterms:W3CDTF">2025-06-26T15:49:00Z</dcterms:modified>
</cp:coreProperties>
</file>